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FBF" w:rsidRPr="002F6FBF" w:rsidRDefault="002F6FBF" w:rsidP="002F6FBF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F6FBF">
        <w:rPr>
          <w:rFonts w:ascii="Times New Roman" w:hAnsi="Times New Roman" w:cs="Times New Roman"/>
          <w:sz w:val="24"/>
          <w:szCs w:val="24"/>
        </w:rPr>
        <w:t>Table S</w:t>
      </w:r>
      <w:r w:rsidR="00476A9C">
        <w:rPr>
          <w:rFonts w:ascii="Times New Roman" w:hAnsi="Times New Roman" w:cs="Times New Roman" w:hint="eastAsia"/>
          <w:sz w:val="24"/>
          <w:szCs w:val="24"/>
        </w:rPr>
        <w:t>2</w:t>
      </w:r>
      <w:r w:rsidRPr="002F6FBF">
        <w:rPr>
          <w:rFonts w:ascii="Times New Roman" w:hAnsi="Times New Roman" w:cs="Times New Roman"/>
          <w:sz w:val="24"/>
          <w:szCs w:val="24"/>
        </w:rPr>
        <w:t>. Parameters of a power function equation relating tree height (</w:t>
      </w:r>
      <w:r w:rsidRPr="002F6FBF">
        <w:rPr>
          <w:rFonts w:ascii="Times New Roman" w:hAnsi="Times New Roman" w:cs="Times New Roman"/>
          <w:i/>
          <w:sz w:val="24"/>
          <w:szCs w:val="24"/>
        </w:rPr>
        <w:t>H</w:t>
      </w:r>
      <w:r w:rsidRPr="002F6FBF">
        <w:rPr>
          <w:rFonts w:ascii="Times New Roman" w:hAnsi="Times New Roman" w:cs="Times New Roman"/>
          <w:sz w:val="24"/>
          <w:szCs w:val="24"/>
        </w:rPr>
        <w:t>, m) and diameter at breast height (</w:t>
      </w:r>
      <w:r w:rsidRPr="002F6FBF">
        <w:rPr>
          <w:rFonts w:ascii="Times New Roman" w:hAnsi="Times New Roman" w:cs="Times New Roman"/>
          <w:i/>
          <w:sz w:val="24"/>
          <w:szCs w:val="24"/>
        </w:rPr>
        <w:t>D</w:t>
      </w:r>
      <w:r w:rsidRPr="002F6FBF">
        <w:rPr>
          <w:rFonts w:ascii="Times New Roman" w:hAnsi="Times New Roman" w:cs="Times New Roman"/>
          <w:sz w:val="24"/>
          <w:szCs w:val="24"/>
        </w:rPr>
        <w:t xml:space="preserve">, cm) for the common species in Gutianshan 24-ha plot. The equation was </w:t>
      </w:r>
      <w:r w:rsidRPr="002F6FBF">
        <w:rPr>
          <w:rFonts w:ascii="Times New Roman" w:hAnsi="Times New Roman" w:cs="Times New Roman"/>
          <w:i/>
          <w:sz w:val="24"/>
          <w:szCs w:val="24"/>
        </w:rPr>
        <w:t>H</w:t>
      </w:r>
      <w:r w:rsidRPr="002F6FBF">
        <w:rPr>
          <w:rFonts w:ascii="Times New Roman" w:hAnsi="Times New Roman" w:cs="Times New Roman"/>
          <w:sz w:val="24"/>
          <w:szCs w:val="24"/>
        </w:rPr>
        <w:t xml:space="preserve"> = </w:t>
      </w:r>
      <w:r w:rsidR="00104A1F" w:rsidRPr="002F6FBF">
        <w:rPr>
          <w:rFonts w:ascii="Times New Roman" w:hAnsi="Times New Roman" w:cs="Times New Roman"/>
          <w:i/>
          <w:sz w:val="24"/>
          <w:szCs w:val="24"/>
        </w:rPr>
        <w:t>a</w:t>
      </w:r>
      <w:r w:rsidR="00104A1F" w:rsidRPr="00A15BAD">
        <w:rPr>
          <w:rFonts w:ascii="Times New Roman" w:hAnsi="Times New Roman" w:cs="Times New Roman"/>
          <w:i/>
          <w:sz w:val="24"/>
          <w:szCs w:val="24"/>
        </w:rPr>
        <w:t>D</w:t>
      </w:r>
      <w:r w:rsidR="00104A1F" w:rsidRPr="002F6FBF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="00104A1F" w:rsidRPr="002F6FBF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2F6FBF">
        <w:rPr>
          <w:rFonts w:ascii="Times New Roman" w:hAnsi="Times New Roman" w:cs="Times New Roman"/>
          <w:sz w:val="24"/>
          <w:szCs w:val="24"/>
        </w:rPr>
        <w:t xml:space="preserve"> and was fitted through linear regression on log-transformed data. All parameters of all equations are significant at P &lt; 0.001.</w:t>
      </w:r>
      <w:r w:rsidRPr="00A41D84">
        <w:rPr>
          <w:rFonts w:ascii="Times New Roman" w:hAnsi="Times New Roman" w:cs="Times New Roman"/>
          <w:sz w:val="24"/>
          <w:szCs w:val="24"/>
        </w:rPr>
        <w:t xml:space="preserve"> </w:t>
      </w:r>
      <w:r w:rsidR="008D1A4F" w:rsidRPr="00A41D84">
        <w:rPr>
          <w:rFonts w:ascii="Times New Roman" w:hAnsi="Times New Roman" w:cs="Times New Roman"/>
          <w:i/>
          <w:sz w:val="24"/>
          <w:szCs w:val="24"/>
        </w:rPr>
        <w:t>CF</w:t>
      </w:r>
      <w:r w:rsidR="008D1A4F" w:rsidRPr="00A41D84">
        <w:rPr>
          <w:rFonts w:ascii="Times New Roman" w:hAnsi="Times New Roman" w:cs="Times New Roman"/>
          <w:sz w:val="24"/>
          <w:szCs w:val="24"/>
        </w:rPr>
        <w:t xml:space="preserve"> is correction factor. The final model for height estimate is H = </w:t>
      </w:r>
      <w:r w:rsidR="008D1A4F" w:rsidRPr="00A41D84">
        <w:rPr>
          <w:rFonts w:ascii="Times New Roman" w:hAnsi="Times New Roman" w:cs="Times New Roman"/>
          <w:i/>
          <w:sz w:val="24"/>
          <w:szCs w:val="24"/>
        </w:rPr>
        <w:t>CF</w:t>
      </w:r>
      <w:r w:rsidR="008D1A4F" w:rsidRPr="00A41D84">
        <w:rPr>
          <w:rFonts w:ascii="Times New Roman" w:hAnsi="Times New Roman" w:cs="Times New Roman"/>
          <w:sz w:val="24"/>
          <w:szCs w:val="24"/>
        </w:rPr>
        <w:t>×</w:t>
      </w:r>
      <w:r w:rsidR="008D1A4F" w:rsidRPr="00A41D84">
        <w:rPr>
          <w:rFonts w:ascii="Times New Roman" w:hAnsi="Times New Roman" w:cs="Times New Roman"/>
          <w:i/>
          <w:sz w:val="24"/>
          <w:szCs w:val="24"/>
        </w:rPr>
        <w:t>a</w:t>
      </w:r>
      <w:r w:rsidR="008D1A4F" w:rsidRPr="00A41D84">
        <w:rPr>
          <w:rFonts w:ascii="Times New Roman" w:hAnsi="Times New Roman" w:cs="Times New Roman"/>
          <w:sz w:val="24"/>
          <w:szCs w:val="24"/>
        </w:rPr>
        <w:t>D</w:t>
      </w:r>
      <w:r w:rsidR="008D1A4F" w:rsidRPr="00A41D84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="008D1A4F" w:rsidRPr="00A41D84">
        <w:rPr>
          <w:rFonts w:ascii="Times New Roman" w:hAnsi="Times New Roman" w:cs="Times New Roman"/>
          <w:sz w:val="24"/>
          <w:szCs w:val="24"/>
        </w:rPr>
        <w:t>.</w:t>
      </w:r>
      <w:r w:rsidR="008D1A4F" w:rsidRPr="00A41D8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F6FBF">
        <w:rPr>
          <w:rFonts w:ascii="Times New Roman" w:hAnsi="Times New Roman" w:cs="Times New Roman"/>
          <w:sz w:val="24"/>
          <w:szCs w:val="24"/>
        </w:rPr>
        <w:t>Life forms include canopy trees (T), understory trees (U) and shrubs (S).</w:t>
      </w:r>
    </w:p>
    <w:p w:rsidR="002F6FBF" w:rsidRPr="00755EC0" w:rsidRDefault="002F6FBF" w:rsidP="002F6FBF">
      <w:pPr>
        <w:rPr>
          <w:rFonts w:ascii="Times New Roman" w:hAnsi="Times New Roman" w:cs="Times New Roman"/>
        </w:rPr>
      </w:pPr>
    </w:p>
    <w:tbl>
      <w:tblPr>
        <w:tblW w:w="14150" w:type="dxa"/>
        <w:jc w:val="center"/>
        <w:tblLayout w:type="fixed"/>
        <w:tblLook w:val="04A0"/>
      </w:tblPr>
      <w:tblGrid>
        <w:gridCol w:w="1828"/>
        <w:gridCol w:w="2835"/>
        <w:gridCol w:w="1559"/>
        <w:gridCol w:w="742"/>
        <w:gridCol w:w="1276"/>
        <w:gridCol w:w="1134"/>
        <w:gridCol w:w="1134"/>
        <w:gridCol w:w="795"/>
        <w:gridCol w:w="851"/>
        <w:gridCol w:w="1094"/>
        <w:gridCol w:w="902"/>
      </w:tblGrid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DE23CD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E23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Famil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DE23CD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E23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DE23CD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E23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hinese name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DE23CD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E23CD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L</w:t>
            </w:r>
            <w:r w:rsidRPr="00DE23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ife fo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DE23CD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DE23CD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DE23CD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DE23CD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DE23CD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E23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Adj.r</w:t>
            </w:r>
            <w:r w:rsidRPr="00DE23CD">
              <w:rPr>
                <w:rFonts w:ascii="Times New Roman" w:eastAsia="宋体" w:hAnsi="Times New Roman" w:cs="Times New Roman"/>
                <w:b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DE23CD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E23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min </w:t>
            </w:r>
            <w:r w:rsidRPr="00DE23CD">
              <w:rPr>
                <w:rFonts w:ascii="Times New Roman" w:eastAsia="宋体" w:hAnsi="Times New Roman" w:cs="Times New Roman" w:hint="eastAsia"/>
                <w:b/>
                <w:i/>
                <w:kern w:val="0"/>
                <w:szCs w:val="21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DE23CD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E23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max </w:t>
            </w:r>
            <w:r w:rsidRPr="00DE23CD">
              <w:rPr>
                <w:rFonts w:ascii="Times New Roman" w:eastAsia="宋体" w:hAnsi="Times New Roman" w:cs="Times New Roman" w:hint="eastAsia"/>
                <w:b/>
                <w:i/>
                <w:kern w:val="0"/>
                <w:szCs w:val="21"/>
              </w:rPr>
              <w:t>D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DE23CD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</w:pPr>
            <w:r w:rsidRPr="00DE23CD">
              <w:rPr>
                <w:rFonts w:ascii="Times New Roman" w:eastAsia="宋体" w:hAnsi="Times New Roman" w:cs="Times New Roman"/>
                <w:b/>
                <w:i/>
                <w:kern w:val="0"/>
                <w:szCs w:val="21"/>
              </w:rPr>
              <w:t>CF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DE23CD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E23CD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ample size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Pinacea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inus massonian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马尾松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5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4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18</w:t>
            </w:r>
          </w:p>
        </w:tc>
        <w:tc>
          <w:tcPr>
            <w:tcW w:w="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0182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Myric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yrica rubr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杨梅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141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33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6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7604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stanopsis carlesii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米槠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607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3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3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.5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5439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stanopsis eyrei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甜槠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007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68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.5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4401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stanopsis fargesii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栲树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475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19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55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.9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4428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stanopsis tibetan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钩栲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83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57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512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clobalanopsis glauc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青冈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164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9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7.9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5987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clobalanopsis myrsinaefol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细叶青冈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865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66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6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8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9587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ithocarpus glaber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石栎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2065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4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4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.9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461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Fag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Quercus serrata var. brevipetiolat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短柄枹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6613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19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6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.9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2184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Magnoli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ichelia skinnnerian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野含笑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15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047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77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7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4472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Calycanth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imonanthus salicifoliu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柳叶蜡梅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42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18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2477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Laur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innamomum chekiangens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浙江樟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132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53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87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401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Laur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innamomum subavenium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香桂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314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48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0018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Laur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Litsea coreana </w:t>
            </w: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var.</w:t>
            </w: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sinensi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豹皮樟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56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0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7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.3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546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Laur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Machilus grijsii 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黄桢楠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4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75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17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806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Laur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achilus thunbergii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红楠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5883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32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25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.5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258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Laur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Neolitsea aurata </w:t>
            </w: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var. </w:t>
            </w: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hekiangensi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浙江新木姜子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5829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02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8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63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Hamamelid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orylopsis glandulifera var. hypoglauc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灰白蜡瓣花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57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83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1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4953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Hamamelid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istylium myricoide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杨梅叶蚊母树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3293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2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.5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4236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Hamamelid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Loropetalum chinens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檵木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3809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23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05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5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92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Ros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orbus folgneri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石灰花楸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493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09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8834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Daphniphyll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Daphniphyllum oldhamii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虎皮楠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679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38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95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02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Anacardi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oxicodendron succedaneum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野漆树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2728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55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4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3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8738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Aquifoli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lex dlmerrillian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榕叶冬青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319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5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0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8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3303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Aquifoli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lex litseaefoli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木姜叶冬青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858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5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05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217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Aquifoli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lex chinensi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冬青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25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95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77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.3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158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Aquifoli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Ilex rotund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铁冬青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3114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15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59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4018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Acer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cer cordatum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紫果槭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841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55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3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476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Sabi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liosma oldhamii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红枝柴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8354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44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36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.7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5099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Elaeocarp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laeocarpus decipien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杜英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8894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29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9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709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Elaeocarp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laeocarpus japonicu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薯豆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622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79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.5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8784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he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dinandra millettii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黄瑞木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803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13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9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.3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714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he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amellia fratern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毛花连蕊茶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094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27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36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908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he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leyera japonic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红淡比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7212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06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7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.7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927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he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Eurya muricat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隔药柃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428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20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1274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he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chima superb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木荷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197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0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16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5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7927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he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Ternstroemia gymnanther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厚皮香</w:t>
            </w: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277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86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8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.8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2066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Myrt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yzygium buxifolium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赤楠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170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2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3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852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Eric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Lyonia ovalifolia </w:t>
            </w: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var</w:t>
            </w: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. hebecarpa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毛果南烛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6841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9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28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769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Eric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ododendron latoucheae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麂角杜鹃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816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99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69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0166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Eric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ododendron ovatum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马银花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321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5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8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8847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Eric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accinium bracteatum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乌饭树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7314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84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21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4564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Eric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Vaccinium mandarinorum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江南越桔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450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32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264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1825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Symploc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ymplocos stellari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老鼠矢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1789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648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303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6267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Styrac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lniphyllum fortunei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拟赤杨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01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07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08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.2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7559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Styracacea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tyrax odoratissimus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宋体" w:cs="Times New Roman"/>
                <w:kern w:val="0"/>
                <w:szCs w:val="21"/>
              </w:rPr>
              <w:t>郁香野茉莉</w:t>
            </w:r>
          </w:p>
        </w:tc>
        <w:tc>
          <w:tcPr>
            <w:tcW w:w="7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U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2009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569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36</w:t>
            </w:r>
          </w:p>
        </w:tc>
        <w:tc>
          <w:tcPr>
            <w:tcW w:w="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3</w:t>
            </w:r>
          </w:p>
        </w:tc>
        <w:tc>
          <w:tcPr>
            <w:tcW w:w="10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04416</w:t>
            </w:r>
          </w:p>
        </w:tc>
        <w:tc>
          <w:tcPr>
            <w:tcW w:w="9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2F6FBF" w:rsidRPr="00755EC0" w:rsidTr="008B2BE7">
        <w:trPr>
          <w:trHeight w:val="420"/>
          <w:jc w:val="center"/>
        </w:trPr>
        <w:tc>
          <w:tcPr>
            <w:tcW w:w="18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  <w:r w:rsidRPr="00755E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>Other specie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  <w:r w:rsidRPr="00755E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</w:p>
        </w:tc>
        <w:tc>
          <w:tcPr>
            <w:tcW w:w="7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-</w:t>
            </w:r>
            <w:r w:rsidRPr="00755EC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537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6497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48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09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5602</w:t>
            </w:r>
          </w:p>
        </w:tc>
        <w:tc>
          <w:tcPr>
            <w:tcW w:w="9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F6FBF" w:rsidRPr="00755EC0" w:rsidRDefault="002F6FBF" w:rsidP="00DA5AA4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55EC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066</w:t>
            </w:r>
          </w:p>
        </w:tc>
      </w:tr>
    </w:tbl>
    <w:p w:rsidR="008A6470" w:rsidRDefault="008A6470" w:rsidP="003C6CB5"/>
    <w:sectPr w:rsidR="008A6470" w:rsidSect="002F6F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2294A" w:rsidRDefault="0072294A" w:rsidP="002F6FBF">
      <w:r>
        <w:separator/>
      </w:r>
    </w:p>
  </w:endnote>
  <w:endnote w:type="continuationSeparator" w:id="1">
    <w:p w:rsidR="0072294A" w:rsidRDefault="0072294A" w:rsidP="002F6F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2294A" w:rsidRDefault="0072294A" w:rsidP="002F6FBF">
      <w:r>
        <w:separator/>
      </w:r>
    </w:p>
  </w:footnote>
  <w:footnote w:type="continuationSeparator" w:id="1">
    <w:p w:rsidR="0072294A" w:rsidRDefault="0072294A" w:rsidP="002F6F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6FBF"/>
    <w:rsid w:val="00104A1F"/>
    <w:rsid w:val="00167F29"/>
    <w:rsid w:val="0026098B"/>
    <w:rsid w:val="002F6FBF"/>
    <w:rsid w:val="00307552"/>
    <w:rsid w:val="003C6CB5"/>
    <w:rsid w:val="004400C4"/>
    <w:rsid w:val="00476A9C"/>
    <w:rsid w:val="006E21C9"/>
    <w:rsid w:val="0072294A"/>
    <w:rsid w:val="008A6470"/>
    <w:rsid w:val="008B2BE7"/>
    <w:rsid w:val="008D1A4F"/>
    <w:rsid w:val="00941E73"/>
    <w:rsid w:val="009832FB"/>
    <w:rsid w:val="00A15BAD"/>
    <w:rsid w:val="00A41D84"/>
    <w:rsid w:val="00D4761D"/>
    <w:rsid w:val="00DA5AA4"/>
    <w:rsid w:val="00DB65E2"/>
    <w:rsid w:val="00DE23CD"/>
    <w:rsid w:val="00DF48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6F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F6F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F6FB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F6F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F6FB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78</Words>
  <Characters>3868</Characters>
  <Application>Microsoft Office Word</Application>
  <DocSecurity>0</DocSecurity>
  <Lines>32</Lines>
  <Paragraphs>9</Paragraphs>
  <ScaleCrop>false</ScaleCrop>
  <Company>微软中国</Company>
  <LinksUpToDate>false</LinksUpToDate>
  <CharactersWithSpaces>4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7</cp:revision>
  <dcterms:created xsi:type="dcterms:W3CDTF">2012-02-10T06:13:00Z</dcterms:created>
  <dcterms:modified xsi:type="dcterms:W3CDTF">2012-06-26T12:17:00Z</dcterms:modified>
</cp:coreProperties>
</file>